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a16="http://schemas.microsoft.com/office/drawing/2014/main" xmlns:c="http://schemas.openxmlformats.org/drawingml/2006/chart" mc:Ignorable="w14 w15 w16se w16cid w16 w16cex w16sdtdh w16sdtfl w16du wp14">
  <w:body>
    <w:p w:rsidR="00B4030D" w:rsidRDefault="00B4030D" w14:paraId="1CF48544" w14:textId="3654CC73">
      <w:r>
        <w:t>Supplement 1</w:t>
      </w:r>
    </w:p>
    <w:p w:rsidR="00B4030D" w:rsidRDefault="00B4030D" w14:paraId="0690FEB8" w14:textId="2E09B025">
      <w:r w:rsidR="531995DD">
        <w:rPr/>
        <w:t xml:space="preserve">Segmentation Method: Scatter plot comparing EZ-RPE difference (top) and EZ/RPE ratio (bottom) to GA growth over 1 year in 15 eyes with longitudinal follow up. </w:t>
      </w:r>
    </w:p>
    <w:p w:rsidR="00B4030D" w:rsidRDefault="00B4030D" w14:paraId="192C5DFB" w14:textId="136D5AB1">
      <w:r>
        <w:rPr>
          <w:noProof/>
        </w:rPr>
        <w:drawing>
          <wp:inline distT="0" distB="0" distL="0" distR="0" wp14:anchorId="653CEA6D" wp14:editId="08039948">
            <wp:extent cx="4762500" cy="2862777"/>
            <wp:effectExtent l="0" t="0" r="0" b="0"/>
            <wp:docPr id="639954507" name="Picture 2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954507" name="Picture 2" descr="A graph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659" cy="2873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30A762" wp14:editId="5A5669E5">
            <wp:extent cx="4762775" cy="2862943"/>
            <wp:effectExtent l="0" t="0" r="0" b="0"/>
            <wp:docPr id="291917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917069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164" cy="2870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030D" w:rsidRDefault="00B4030D" w14:paraId="436843AA" w14:textId="77777777"/>
    <w:p w:rsidR="00B4030D" w:rsidP="00B4030D" w:rsidRDefault="00B4030D" w14:paraId="2DC9E778" w14:textId="77777777"/>
    <w:p w:rsidR="00B4030D" w:rsidP="00B4030D" w:rsidRDefault="00B4030D" w14:paraId="61C7391C" w14:textId="77777777"/>
    <w:p w:rsidR="00B4030D" w:rsidP="00B4030D" w:rsidRDefault="00B4030D" w14:paraId="5E3BCB93" w14:textId="77777777"/>
    <w:p w:rsidR="00B4030D" w:rsidP="00B4030D" w:rsidRDefault="00B4030D" w14:paraId="5452E138" w14:textId="6B2F58A5">
      <w:r w:rsidR="5D24328E">
        <w:rPr/>
        <w:t xml:space="preserve">Edge Detection Method: Scatter plot comparing EZ-RPE difference (top) and EZ/RPE ratio (bottom) to GA growth over 1 year in 15 eyes with longitudinal follow up. </w:t>
      </w:r>
    </w:p>
    <w:p w:rsidR="00B4030D" w:rsidRDefault="00B4030D" w14:paraId="0C98970A" w14:textId="0A9700E2"/>
    <w:p w:rsidR="00B4030D" w:rsidRDefault="00B4030D" w14:paraId="48E6C773" w14:textId="30A9BB5C">
      <w:r>
        <w:rPr>
          <w:noProof/>
        </w:rPr>
        <w:drawing>
          <wp:inline distT="0" distB="0" distL="0" distR="0" wp14:anchorId="00D21BA8" wp14:editId="55120DD6">
            <wp:extent cx="4584700" cy="2755900"/>
            <wp:effectExtent l="0" t="0" r="6350" b="6350"/>
            <wp:docPr id="21386443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030D" w:rsidRDefault="00B4030D" w14:paraId="7151859F" w14:textId="3B6E6732">
      <w:r>
        <w:rPr>
          <w:noProof/>
        </w:rPr>
        <w:drawing>
          <wp:inline distT="0" distB="0" distL="0" distR="0" wp14:anchorId="1579B0B9" wp14:editId="787D6E96">
            <wp:extent cx="4572000" cy="2743200"/>
            <wp:effectExtent l="0" t="0" r="0" b="0"/>
            <wp:docPr id="1725811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02EDD94-E674-4338-1F10-00D5AE7CA7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B4030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30D"/>
    <w:rsid w:val="009112D6"/>
    <w:rsid w:val="00942C64"/>
    <w:rsid w:val="00B1685D"/>
    <w:rsid w:val="00B4030D"/>
    <w:rsid w:val="00CC2C16"/>
    <w:rsid w:val="531995DD"/>
    <w:rsid w:val="5D24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939E2"/>
  <w15:chartTrackingRefBased/>
  <w15:docId w15:val="{4888D874-EC11-48A1-B7CD-B78DCAFD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030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30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3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3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3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3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3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3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3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4030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4030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4030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4030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4030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4030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4030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4030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403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30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4030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3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40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30D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B403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3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3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30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403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3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hart" Target="charts/chart1.xml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omalpally\AppData\Local\Microsoft\Windows\INetCache\Content.Outlook\JAYBMNU1\longitudinal_inform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Z/RPE</a:t>
            </a:r>
            <a:r>
              <a:rPr lang="en-US" baseline="0"/>
              <a:t> ratio as a predictor of GA growth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egmentation!$H$1</c:f>
              <c:strCache>
                <c:ptCount val="1"/>
                <c:pt idx="0">
                  <c:v>GA_growth_mm2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egmentation!$F$2:$F$30</c:f>
              <c:numCache>
                <c:formatCode>General</c:formatCode>
                <c:ptCount val="15"/>
                <c:pt idx="0">
                  <c:v>1.1672473867595821</c:v>
                </c:pt>
                <c:pt idx="1">
                  <c:v>1.2843866171003719</c:v>
                </c:pt>
                <c:pt idx="2">
                  <c:v>1.5880000000000001</c:v>
                </c:pt>
                <c:pt idx="3">
                  <c:v>1.527377521613833</c:v>
                </c:pt>
                <c:pt idx="4">
                  <c:v>1.2182030338389731</c:v>
                </c:pt>
                <c:pt idx="5">
                  <c:v>2.393835616438357</c:v>
                </c:pt>
                <c:pt idx="6">
                  <c:v>1.5761772853185601</c:v>
                </c:pt>
                <c:pt idx="7">
                  <c:v>1.2461197339246119</c:v>
                </c:pt>
                <c:pt idx="8">
                  <c:v>1.337714863498483</c:v>
                </c:pt>
                <c:pt idx="9">
                  <c:v>1.171875</c:v>
                </c:pt>
                <c:pt idx="10">
                  <c:v>2.563106796116505</c:v>
                </c:pt>
                <c:pt idx="11">
                  <c:v>1.3038793103448281</c:v>
                </c:pt>
                <c:pt idx="12">
                  <c:v>1.346835443037975</c:v>
                </c:pt>
                <c:pt idx="13">
                  <c:v>1.25668449197861</c:v>
                </c:pt>
                <c:pt idx="14">
                  <c:v>2.0377697841726619</c:v>
                </c:pt>
              </c:numCache>
            </c:numRef>
          </c:xVal>
          <c:yVal>
            <c:numRef>
              <c:f>Segmentation!$H$2:$H$30</c:f>
              <c:numCache>
                <c:formatCode>General</c:formatCode>
                <c:ptCount val="15"/>
                <c:pt idx="0">
                  <c:v>0.14999999999999991</c:v>
                </c:pt>
                <c:pt idx="1">
                  <c:v>0.83999999999999986</c:v>
                </c:pt>
                <c:pt idx="2">
                  <c:v>1.01</c:v>
                </c:pt>
                <c:pt idx="3">
                  <c:v>1.1200000000000001</c:v>
                </c:pt>
                <c:pt idx="4">
                  <c:v>1.140000000000001</c:v>
                </c:pt>
                <c:pt idx="5">
                  <c:v>1.19</c:v>
                </c:pt>
                <c:pt idx="6">
                  <c:v>1.19</c:v>
                </c:pt>
                <c:pt idx="7">
                  <c:v>1.48</c:v>
                </c:pt>
                <c:pt idx="8">
                  <c:v>1.52</c:v>
                </c:pt>
                <c:pt idx="9">
                  <c:v>1.66</c:v>
                </c:pt>
                <c:pt idx="10">
                  <c:v>1.81</c:v>
                </c:pt>
                <c:pt idx="11">
                  <c:v>1.890000000000001</c:v>
                </c:pt>
                <c:pt idx="12">
                  <c:v>2.31</c:v>
                </c:pt>
                <c:pt idx="13">
                  <c:v>3.75</c:v>
                </c:pt>
                <c:pt idx="14">
                  <c:v>5.11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AB6-4F83-8786-964F606F81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6982080"/>
        <c:axId val="1166981360"/>
      </c:scatterChart>
      <c:valAx>
        <c:axId val="1166982080"/>
        <c:scaling>
          <c:orientation val="minMax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Z/RPE</a:t>
                </a:r>
                <a:r>
                  <a:rPr lang="en-US" baseline="0"/>
                  <a:t> loss ratio at baselin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6981360"/>
        <c:crosses val="autoZero"/>
        <c:crossBetween val="midCat"/>
      </c:valAx>
      <c:valAx>
        <c:axId val="1166981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A</a:t>
                </a:r>
                <a:r>
                  <a:rPr lang="en-US" baseline="0"/>
                  <a:t> growth over 1 yea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6982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mitha Domalpally</dc:creator>
  <keywords/>
  <dc:description/>
  <lastModifiedBy>Maria Schulz</lastModifiedBy>
  <revision>5</revision>
  <dcterms:created xsi:type="dcterms:W3CDTF">2025-09-22T02:24:00.0000000Z</dcterms:created>
  <dcterms:modified xsi:type="dcterms:W3CDTF">2026-01-10T17:22:03.3374988Z</dcterms:modified>
</coreProperties>
</file>